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2B16A" w14:textId="77777777" w:rsidR="00A12925" w:rsidRDefault="00A12925" w:rsidP="00A12925">
      <w:pPr>
        <w:pStyle w:val="Titre1"/>
        <w:numPr>
          <w:ilvl w:val="0"/>
          <w:numId w:val="0"/>
        </w:numPr>
        <w:ind w:left="360" w:hanging="360"/>
      </w:pPr>
      <w:r>
        <w:t>Supplementary Data</w:t>
      </w:r>
    </w:p>
    <w:p w14:paraId="6D1D1CE7" w14:textId="77777777" w:rsidR="00A12925" w:rsidRPr="001F77EB" w:rsidRDefault="00A12925" w:rsidP="00A12925">
      <w:r w:rsidRPr="001F77EB">
        <w:rPr>
          <w:bCs/>
        </w:rPr>
        <w:t xml:space="preserve">Supplementary Table </w:t>
      </w:r>
      <w:r>
        <w:rPr>
          <w:bCs/>
        </w:rPr>
        <w:t>1.</w:t>
      </w:r>
      <w:r w:rsidRPr="001F77EB">
        <w:rPr>
          <w:bCs/>
        </w:rPr>
        <w:t xml:space="preserve"> Table of missing value in the population (n = 507)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0"/>
        <w:gridCol w:w="1180"/>
        <w:gridCol w:w="980"/>
      </w:tblGrid>
      <w:tr w:rsidR="00A12925" w:rsidRPr="00E42B4E" w14:paraId="64379721" w14:textId="77777777" w:rsidTr="00C17156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AAB41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88E4B" w14:textId="77777777" w:rsidR="00A12925" w:rsidRPr="00EC1EE7" w:rsidRDefault="00A12925" w:rsidP="00C1715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C1EE7">
              <w:rPr>
                <w:b/>
                <w:bCs/>
                <w:sz w:val="18"/>
                <w:szCs w:val="18"/>
              </w:rPr>
              <w:t>Missing Value (%)</w:t>
            </w:r>
          </w:p>
        </w:tc>
      </w:tr>
      <w:tr w:rsidR="00A12925" w:rsidRPr="00E42B4E" w14:paraId="0015F89F" w14:textId="77777777" w:rsidTr="00C17156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BC8E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MMR during first lin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7F2E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7019F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(4.1)</w:t>
            </w:r>
          </w:p>
        </w:tc>
      </w:tr>
      <w:tr w:rsidR="00A12925" w:rsidRPr="00E42B4E" w14:paraId="6C182C53" w14:textId="77777777" w:rsidTr="00C17156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A6A7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Time to MMR in first line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4C08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9D94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(3.1)</w:t>
            </w:r>
          </w:p>
        </w:tc>
      </w:tr>
      <w:tr w:rsidR="00A12925" w:rsidRPr="00E42B4E" w14:paraId="7D951ABB" w14:textId="77777777" w:rsidTr="00C17156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96C34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Enrollment in a clinical tr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8F110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4DB7C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(0.2)</w:t>
            </w:r>
          </w:p>
        </w:tc>
      </w:tr>
      <w:tr w:rsidR="00A12925" w:rsidRPr="00E42B4E" w14:paraId="752838F9" w14:textId="77777777" w:rsidTr="00C17156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6D58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</w:rPr>
              <w:t>Performance status</w:t>
            </w:r>
            <w:r w:rsidRPr="00E42B4E" w:rsidDel="00F27719">
              <w:rPr>
                <w:sz w:val="18"/>
              </w:rPr>
              <w:t xml:space="preserve"> </w:t>
            </w:r>
            <w:r w:rsidRPr="00E42B4E">
              <w:rPr>
                <w:sz w:val="18"/>
                <w:szCs w:val="18"/>
              </w:rPr>
              <w:t>(ECO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BB16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06F9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(10.5)</w:t>
            </w:r>
          </w:p>
        </w:tc>
      </w:tr>
      <w:tr w:rsidR="00A12925" w:rsidRPr="00E42B4E" w14:paraId="7EAB5080" w14:textId="77777777" w:rsidTr="00C17156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A357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Adult Comorbidity Evaluation (ACE 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163F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6055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(0.2)</w:t>
            </w:r>
          </w:p>
        </w:tc>
      </w:tr>
      <w:tr w:rsidR="00A12925" w:rsidRPr="00E42B4E" w14:paraId="45A734BB" w14:textId="77777777" w:rsidTr="00C17156">
        <w:trPr>
          <w:trHeight w:val="20"/>
        </w:trPr>
        <w:tc>
          <w:tcPr>
            <w:tcW w:w="4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3C447A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Sokal scor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1BA71A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E685C9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(3.2)</w:t>
            </w:r>
          </w:p>
        </w:tc>
      </w:tr>
      <w:tr w:rsidR="00A12925" w:rsidRPr="00E42B4E" w14:paraId="48F1E166" w14:textId="77777777" w:rsidTr="00C17156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EB310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Additional Cytogenetic abnormaliti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85170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933B7" w14:textId="77777777" w:rsidR="00A12925" w:rsidRPr="00E42B4E" w:rsidRDefault="00A12925" w:rsidP="00C17156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(10.1)</w:t>
            </w:r>
          </w:p>
        </w:tc>
      </w:tr>
      <w:tr w:rsidR="00A12925" w:rsidRPr="00E42B4E" w14:paraId="5C2C06D3" w14:textId="77777777" w:rsidTr="00C17156">
        <w:trPr>
          <w:trHeight w:val="20"/>
        </w:trPr>
        <w:tc>
          <w:tcPr>
            <w:tcW w:w="7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260F1E1" w14:textId="77777777" w:rsidR="00A12925" w:rsidRPr="00E42B4E" w:rsidRDefault="00A12925" w:rsidP="00C17156">
            <w:pPr>
              <w:spacing w:line="240" w:lineRule="auto"/>
              <w:rPr>
                <w:sz w:val="18"/>
                <w:szCs w:val="18"/>
              </w:rPr>
            </w:pPr>
            <w:r w:rsidRPr="00E42B4E">
              <w:rPr>
                <w:sz w:val="18"/>
                <w:szCs w:val="18"/>
              </w:rPr>
              <w:t>*Missing value counted for patients in MMR (n = 316)</w:t>
            </w:r>
          </w:p>
        </w:tc>
      </w:tr>
    </w:tbl>
    <w:p w14:paraId="200EAE70" w14:textId="77777777" w:rsidR="00A12925" w:rsidRDefault="00A12925" w:rsidP="00A12925"/>
    <w:p w14:paraId="6E46CABD" w14:textId="77777777" w:rsidR="00A12925" w:rsidRDefault="00A12925" w:rsidP="00A12925"/>
    <w:p w14:paraId="2CDC9C83" w14:textId="77777777" w:rsidR="00A12925" w:rsidRDefault="00A12925" w:rsidP="00A12925"/>
    <w:p w14:paraId="3E9B6DCD" w14:textId="77777777" w:rsidR="005633F9" w:rsidRPr="00A12925" w:rsidRDefault="005633F9" w:rsidP="00A12925"/>
    <w:sectPr w:rsidR="005633F9" w:rsidRPr="00A12925" w:rsidSect="00B63A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090EEB"/>
    <w:multiLevelType w:val="multilevel"/>
    <w:tmpl w:val="5D224C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45550936"/>
    <w:multiLevelType w:val="multilevel"/>
    <w:tmpl w:val="FAD461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9F04925"/>
    <w:multiLevelType w:val="hybridMultilevel"/>
    <w:tmpl w:val="CF22E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A873B0"/>
    <w:multiLevelType w:val="multilevel"/>
    <w:tmpl w:val="83363F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FA7556D"/>
    <w:multiLevelType w:val="multilevel"/>
    <w:tmpl w:val="2B20EFBC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4BD389D"/>
    <w:multiLevelType w:val="multilevel"/>
    <w:tmpl w:val="E2DA6D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25"/>
    <w:rsid w:val="00027090"/>
    <w:rsid w:val="00051A6A"/>
    <w:rsid w:val="0008036A"/>
    <w:rsid w:val="000937F7"/>
    <w:rsid w:val="000A2D0B"/>
    <w:rsid w:val="001041B0"/>
    <w:rsid w:val="00112E06"/>
    <w:rsid w:val="001172F1"/>
    <w:rsid w:val="00153F78"/>
    <w:rsid w:val="00165A2F"/>
    <w:rsid w:val="001B0D2C"/>
    <w:rsid w:val="001D06B3"/>
    <w:rsid w:val="002445FC"/>
    <w:rsid w:val="002540C5"/>
    <w:rsid w:val="002B645A"/>
    <w:rsid w:val="002D4447"/>
    <w:rsid w:val="002E28BF"/>
    <w:rsid w:val="002E42C5"/>
    <w:rsid w:val="0031407C"/>
    <w:rsid w:val="00340303"/>
    <w:rsid w:val="00365CCE"/>
    <w:rsid w:val="00435D94"/>
    <w:rsid w:val="004534C3"/>
    <w:rsid w:val="00460304"/>
    <w:rsid w:val="00486187"/>
    <w:rsid w:val="004C650A"/>
    <w:rsid w:val="00530F84"/>
    <w:rsid w:val="00542800"/>
    <w:rsid w:val="005633F9"/>
    <w:rsid w:val="00582930"/>
    <w:rsid w:val="005A7A89"/>
    <w:rsid w:val="005D02BB"/>
    <w:rsid w:val="005E4F7F"/>
    <w:rsid w:val="006073A7"/>
    <w:rsid w:val="006758B4"/>
    <w:rsid w:val="006906B9"/>
    <w:rsid w:val="006963BD"/>
    <w:rsid w:val="006E00E1"/>
    <w:rsid w:val="006F376C"/>
    <w:rsid w:val="00776EDF"/>
    <w:rsid w:val="007C4EEA"/>
    <w:rsid w:val="007F0B4D"/>
    <w:rsid w:val="007F5FAA"/>
    <w:rsid w:val="008020A2"/>
    <w:rsid w:val="00870D4D"/>
    <w:rsid w:val="00886D20"/>
    <w:rsid w:val="008931F6"/>
    <w:rsid w:val="00906609"/>
    <w:rsid w:val="00917A03"/>
    <w:rsid w:val="00925BF3"/>
    <w:rsid w:val="00A02F65"/>
    <w:rsid w:val="00A12925"/>
    <w:rsid w:val="00A1758C"/>
    <w:rsid w:val="00A56FED"/>
    <w:rsid w:val="00B108D0"/>
    <w:rsid w:val="00B15E31"/>
    <w:rsid w:val="00B31207"/>
    <w:rsid w:val="00B63A66"/>
    <w:rsid w:val="00B70C88"/>
    <w:rsid w:val="00B7353B"/>
    <w:rsid w:val="00B80834"/>
    <w:rsid w:val="00BA7BDF"/>
    <w:rsid w:val="00C152E4"/>
    <w:rsid w:val="00CA1E73"/>
    <w:rsid w:val="00CE1BA5"/>
    <w:rsid w:val="00CE3E9B"/>
    <w:rsid w:val="00D039C3"/>
    <w:rsid w:val="00DE3915"/>
    <w:rsid w:val="00E944F8"/>
    <w:rsid w:val="00EE30D9"/>
    <w:rsid w:val="00F423FC"/>
    <w:rsid w:val="00F66C95"/>
    <w:rsid w:val="00FD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AB73F"/>
  <w15:chartTrackingRefBased/>
  <w15:docId w15:val="{D734BA66-615E-9241-BD6B-2444C1A4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EEA"/>
    <w:pPr>
      <w:spacing w:after="160" w:line="360" w:lineRule="auto"/>
    </w:pPr>
    <w:rPr>
      <w:rFonts w:ascii="Arial" w:hAnsi="Arial"/>
      <w:sz w:val="22"/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C4EEA"/>
    <w:pPr>
      <w:keepNext/>
      <w:keepLines/>
      <w:numPr>
        <w:numId w:val="10"/>
      </w:numPr>
      <w:spacing w:before="24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7C4EEA"/>
    <w:pPr>
      <w:numPr>
        <w:ilvl w:val="1"/>
        <w:numId w:val="9"/>
      </w:numPr>
      <w:spacing w:before="40" w:after="0"/>
      <w:ind w:left="0" w:firstLine="0"/>
      <w:outlineLvl w:val="1"/>
    </w:pPr>
    <w:rPr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7C4EEA"/>
    <w:pPr>
      <w:numPr>
        <w:ilvl w:val="2"/>
      </w:numPr>
      <w:outlineLvl w:val="2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4EEA"/>
    <w:rPr>
      <w:rFonts w:ascii="Arial" w:eastAsiaTheme="majorEastAsia" w:hAnsi="Arial" w:cstheme="majorBidi"/>
      <w:b/>
      <w:color w:val="000000" w:themeColor="text1"/>
      <w:sz w:val="28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C4EEA"/>
    <w:pPr>
      <w:tabs>
        <w:tab w:val="right" w:leader="underscore" w:pos="2268"/>
      </w:tabs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C4EEA"/>
    <w:rPr>
      <w:rFonts w:ascii="Arial" w:eastAsiaTheme="majorEastAsia" w:hAnsi="Arial" w:cstheme="majorBidi"/>
      <w:b/>
      <w:spacing w:val="-10"/>
      <w:kern w:val="28"/>
      <w:sz w:val="56"/>
      <w:szCs w:val="5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C4EEA"/>
    <w:rPr>
      <w:rFonts w:ascii="Arial" w:eastAsiaTheme="majorEastAsia" w:hAnsi="Arial" w:cstheme="majorBidi"/>
      <w:b/>
      <w:color w:val="000000" w:themeColor="tex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C4EEA"/>
    <w:rPr>
      <w:rFonts w:ascii="Arial" w:eastAsiaTheme="majorEastAsia" w:hAnsi="Arial" w:cstheme="majorBidi"/>
      <w:b/>
      <w:color w:val="000000" w:themeColor="text1"/>
      <w:lang w:val="en-US"/>
    </w:rPr>
  </w:style>
  <w:style w:type="paragraph" w:styleId="Paragraphedeliste">
    <w:name w:val="List Paragraph"/>
    <w:basedOn w:val="Normal"/>
    <w:uiPriority w:val="34"/>
    <w:qFormat/>
    <w:rsid w:val="00A12925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autoSpaceDE w:val="0"/>
      <w:autoSpaceDN w:val="0"/>
      <w:adjustRightInd w:val="0"/>
      <w:spacing w:after="0" w:line="288" w:lineRule="auto"/>
      <w:ind w:left="720" w:firstLine="284"/>
      <w:contextualSpacing/>
      <w:jc w:val="both"/>
    </w:pPr>
    <w:rPr>
      <w:rFonts w:eastAsiaTheme="minorEastAsia" w:cs="Arial"/>
      <w:color w:val="000000"/>
      <w:sz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anet</dc:creator>
  <cp:keywords/>
  <dc:description/>
  <cp:lastModifiedBy>Jim Canet</cp:lastModifiedBy>
  <cp:revision>2</cp:revision>
  <dcterms:created xsi:type="dcterms:W3CDTF">2021-05-26T21:24:00Z</dcterms:created>
  <dcterms:modified xsi:type="dcterms:W3CDTF">2021-05-26T21:24:00Z</dcterms:modified>
</cp:coreProperties>
</file>